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F697" w14:textId="77777777" w:rsidR="00EB4AAC" w:rsidRPr="004A037C" w:rsidRDefault="00EB4AAC" w:rsidP="00EB4AAC">
      <w:pPr>
        <w:spacing w:line="360" w:lineRule="auto"/>
        <w:rPr>
          <w:rFonts w:cs="Times New Roman"/>
        </w:rPr>
      </w:pPr>
      <w:r w:rsidRPr="004A037C">
        <w:rPr>
          <w:rFonts w:cs="Times New Roman"/>
        </w:rPr>
        <w:t>Appendix B. List of common pain conditions</w:t>
      </w:r>
    </w:p>
    <w:p w14:paraId="1FEDF060" w14:textId="77777777" w:rsidR="00EB4AAC" w:rsidRPr="004A037C" w:rsidRDefault="00EB4AAC" w:rsidP="00EB4AAC">
      <w:pPr>
        <w:spacing w:line="360" w:lineRule="auto"/>
        <w:rPr>
          <w:rFonts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051"/>
        <w:gridCol w:w="3052"/>
      </w:tblGrid>
      <w:tr w:rsidR="00EB4AAC" w:rsidRPr="004A037C" w14:paraId="71525BC1" w14:textId="77777777" w:rsidTr="00A53189">
        <w:tc>
          <w:tcPr>
            <w:tcW w:w="3051" w:type="dxa"/>
          </w:tcPr>
          <w:p w14:paraId="062B4D7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4647D015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ow back pain</w:t>
            </w:r>
          </w:p>
          <w:p w14:paraId="4C06872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ower back pain</w:t>
            </w:r>
          </w:p>
          <w:p w14:paraId="317BAE9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Bad back</w:t>
            </w:r>
          </w:p>
          <w:p w14:paraId="70E6E03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Headache</w:t>
            </w:r>
          </w:p>
          <w:p w14:paraId="6435026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ension headache</w:t>
            </w:r>
          </w:p>
          <w:p w14:paraId="60AB55C8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igraine</w:t>
            </w:r>
          </w:p>
          <w:p w14:paraId="2806C45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Fibromyalgia</w:t>
            </w:r>
          </w:p>
          <w:p w14:paraId="26A7A3B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Endometriosis</w:t>
            </w:r>
          </w:p>
          <w:p w14:paraId="08404FF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Vulvodynia</w:t>
            </w:r>
          </w:p>
          <w:p w14:paraId="264972B4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Interstitial cystitis</w:t>
            </w:r>
          </w:p>
          <w:p w14:paraId="6AC23C6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Irritable bowel syndrome</w:t>
            </w:r>
          </w:p>
          <w:p w14:paraId="3894338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emporomandibular disorder</w:t>
            </w:r>
          </w:p>
          <w:p w14:paraId="2889A26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hronic fatigue syndrome</w:t>
            </w:r>
          </w:p>
          <w:p w14:paraId="4328138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Arthritis</w:t>
            </w:r>
          </w:p>
          <w:p w14:paraId="7381C7C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Osteoarthritis</w:t>
            </w:r>
          </w:p>
          <w:p w14:paraId="54DB18A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Degenerative joint disease</w:t>
            </w:r>
          </w:p>
          <w:p w14:paraId="744DB161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Rheumatoid arthritis</w:t>
            </w:r>
          </w:p>
          <w:p w14:paraId="639AD9F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Vertebrae disc disease</w:t>
            </w:r>
          </w:p>
          <w:p w14:paraId="46A898C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lipped disc</w:t>
            </w:r>
          </w:p>
          <w:p w14:paraId="4CFA8933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yofascial pain</w:t>
            </w:r>
          </w:p>
          <w:p w14:paraId="426E411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lantar fasciitis</w:t>
            </w:r>
          </w:p>
          <w:p w14:paraId="1AC502B4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uscle pain</w:t>
            </w:r>
          </w:p>
          <w:p w14:paraId="13056EF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Whiplash</w:t>
            </w:r>
          </w:p>
          <w:p w14:paraId="527E965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Joint pain</w:t>
            </w:r>
          </w:p>
          <w:p w14:paraId="5D5AE35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usculoskeletal joint</w:t>
            </w:r>
          </w:p>
          <w:p w14:paraId="02D183D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Gout</w:t>
            </w:r>
          </w:p>
          <w:p w14:paraId="3ABB77C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yme disease</w:t>
            </w:r>
          </w:p>
          <w:p w14:paraId="44EF726D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ultiple sclerosis</w:t>
            </w:r>
          </w:p>
          <w:p w14:paraId="31059B9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51" w:type="dxa"/>
          </w:tcPr>
          <w:p w14:paraId="3F2F8B9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1E0BB4A5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hingles</w:t>
            </w:r>
          </w:p>
          <w:p w14:paraId="421DD0A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Nerve damage</w:t>
            </w:r>
          </w:p>
          <w:p w14:paraId="0CDB08D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Neuropathic</w:t>
            </w:r>
          </w:p>
          <w:p w14:paraId="49EED5F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Nerve irritation</w:t>
            </w:r>
          </w:p>
          <w:p w14:paraId="6A93C8A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Diabetic neuropathy</w:t>
            </w:r>
          </w:p>
          <w:p w14:paraId="4285EA5D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rigeminal neuralgia</w:t>
            </w:r>
          </w:p>
          <w:p w14:paraId="267CCC00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ost-herpetic neuralgia</w:t>
            </w:r>
          </w:p>
          <w:p w14:paraId="1CAAEA2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arpal tunnel syndrome</w:t>
            </w:r>
          </w:p>
          <w:p w14:paraId="63E59EF3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Amputee pain</w:t>
            </w:r>
          </w:p>
          <w:p w14:paraId="7B0FC6B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hantom pain</w:t>
            </w:r>
          </w:p>
          <w:p w14:paraId="2748212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emporal arteritis</w:t>
            </w:r>
          </w:p>
          <w:p w14:paraId="152D46A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Giant cell arteritis</w:t>
            </w:r>
          </w:p>
          <w:p w14:paraId="04FCABA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ickle cell disease</w:t>
            </w:r>
          </w:p>
          <w:p w14:paraId="6C51A225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Bladder pain syndrome</w:t>
            </w:r>
          </w:p>
          <w:p w14:paraId="12C6510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ainful bladder syndrome</w:t>
            </w:r>
          </w:p>
          <w:p w14:paraId="5D1FC02D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hronic pelvic pain</w:t>
            </w:r>
          </w:p>
          <w:p w14:paraId="261C6C7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Urologic chronic pelvic pain</w:t>
            </w:r>
          </w:p>
          <w:p w14:paraId="2B7AF810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Radiculopathy</w:t>
            </w:r>
          </w:p>
          <w:p w14:paraId="278B52E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umbago</w:t>
            </w:r>
          </w:p>
          <w:p w14:paraId="26F95B7D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ciatica</w:t>
            </w:r>
          </w:p>
          <w:p w14:paraId="47379AE2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pondylosis</w:t>
            </w:r>
          </w:p>
          <w:p w14:paraId="3B3DAD17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Otitis media</w:t>
            </w:r>
          </w:p>
          <w:p w14:paraId="48260EC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axillary sinusitis</w:t>
            </w:r>
          </w:p>
          <w:p w14:paraId="77124780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Neck pain</w:t>
            </w:r>
          </w:p>
          <w:p w14:paraId="134DFDD4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hest pain</w:t>
            </w:r>
          </w:p>
          <w:p w14:paraId="320F591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Abdominal pain</w:t>
            </w:r>
          </w:p>
          <w:p w14:paraId="11D9FEE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Heel pain</w:t>
            </w:r>
          </w:p>
          <w:p w14:paraId="7315CB0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ancer</w:t>
            </w:r>
          </w:p>
          <w:p w14:paraId="261B7C5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052" w:type="dxa"/>
          </w:tcPr>
          <w:p w14:paraId="077E5F3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16187922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oothache</w:t>
            </w:r>
          </w:p>
          <w:p w14:paraId="43EBDC40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eriodontal disease</w:t>
            </w:r>
          </w:p>
          <w:p w14:paraId="4A6D675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Gum disease</w:t>
            </w:r>
          </w:p>
          <w:p w14:paraId="6222DB4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Burning mouth syndrome</w:t>
            </w:r>
          </w:p>
          <w:p w14:paraId="6E4449F3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racked tooth</w:t>
            </w:r>
          </w:p>
          <w:p w14:paraId="4CD5F0D4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 xml:space="preserve">Atypical </w:t>
            </w:r>
            <w:proofErr w:type="spellStart"/>
            <w:r w:rsidRPr="004A037C">
              <w:rPr>
                <w:rFonts w:cs="Times New Roman"/>
                <w:sz w:val="18"/>
                <w:szCs w:val="18"/>
              </w:rPr>
              <w:t>odontolgia</w:t>
            </w:r>
            <w:proofErr w:type="spellEnd"/>
            <w:r w:rsidRPr="004A037C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684D11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hronic idiopathic facial pain</w:t>
            </w:r>
          </w:p>
          <w:p w14:paraId="7056B55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Dental pain</w:t>
            </w:r>
          </w:p>
          <w:p w14:paraId="49780E8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Ear pain</w:t>
            </w:r>
          </w:p>
          <w:p w14:paraId="1DD2C40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Tinnitus</w:t>
            </w:r>
          </w:p>
          <w:p w14:paraId="39B7696F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edication overuse headache</w:t>
            </w:r>
          </w:p>
          <w:p w14:paraId="4C548AD6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Myalgia</w:t>
            </w:r>
          </w:p>
          <w:p w14:paraId="625F0078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Head</w:t>
            </w:r>
          </w:p>
          <w:p w14:paraId="71A1D56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Neck</w:t>
            </w:r>
          </w:p>
          <w:p w14:paraId="6885D4FE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Upper limb</w:t>
            </w:r>
          </w:p>
          <w:p w14:paraId="7149142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hest</w:t>
            </w:r>
          </w:p>
          <w:p w14:paraId="1B97DE83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Upper back</w:t>
            </w:r>
          </w:p>
          <w:p w14:paraId="2C400B40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ower back</w:t>
            </w:r>
          </w:p>
          <w:p w14:paraId="2FFC70EA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Abdomen</w:t>
            </w:r>
          </w:p>
          <w:p w14:paraId="0284929C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Groin</w:t>
            </w:r>
          </w:p>
          <w:p w14:paraId="32F916BB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Pelvis</w:t>
            </w:r>
          </w:p>
          <w:p w14:paraId="18E9D64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Lower limb</w:t>
            </w:r>
          </w:p>
          <w:p w14:paraId="5DCE6A8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Deep</w:t>
            </w:r>
          </w:p>
          <w:p w14:paraId="52D9F691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Superficial</w:t>
            </w:r>
          </w:p>
          <w:p w14:paraId="0ED4E8A1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Central</w:t>
            </w:r>
          </w:p>
          <w:p w14:paraId="18ED14B3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 xml:space="preserve">Peripheral </w:t>
            </w:r>
          </w:p>
          <w:p w14:paraId="5A3FD0F2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4A037C">
              <w:rPr>
                <w:rFonts w:cs="Times New Roman"/>
                <w:sz w:val="18"/>
                <w:szCs w:val="18"/>
              </w:rPr>
              <w:t>Visceral</w:t>
            </w:r>
          </w:p>
          <w:p w14:paraId="5D3FBD69" w14:textId="77777777" w:rsidR="00EB4AAC" w:rsidRPr="004A037C" w:rsidRDefault="00EB4AAC" w:rsidP="00A53189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</w:tbl>
    <w:p w14:paraId="7F96E98E" w14:textId="77777777" w:rsidR="00EB4AAC" w:rsidRPr="004A037C" w:rsidRDefault="00EB4AAC" w:rsidP="00EB4AAC">
      <w:pPr>
        <w:spacing w:line="360" w:lineRule="auto"/>
        <w:rPr>
          <w:rFonts w:cs="Times New Roman"/>
        </w:rPr>
      </w:pPr>
    </w:p>
    <w:p w14:paraId="2AF719C3" w14:textId="77777777" w:rsidR="00D00EEA" w:rsidRDefault="00D00EEA"/>
    <w:sectPr w:rsidR="00D00EEA" w:rsidSect="001315DD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B4AAC"/>
    <w:rsid w:val="00D00EEA"/>
    <w:rsid w:val="00EB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83EF"/>
  <w15:chartTrackingRefBased/>
  <w15:docId w15:val="{7AFFFE62-7A40-4D28-A2FE-D47E86843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AAC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10-25T04:49:00Z</dcterms:created>
  <dcterms:modified xsi:type="dcterms:W3CDTF">2021-10-25T04:50:00Z</dcterms:modified>
</cp:coreProperties>
</file>